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2BA93" w14:textId="016B14D1" w:rsidR="00694548" w:rsidRPr="00521046" w:rsidRDefault="00B350BA" w:rsidP="00521046">
      <w:pPr>
        <w:pStyle w:val="Heading1"/>
        <w:ind w:firstLine="720"/>
        <w:rPr>
          <w:sz w:val="22"/>
          <w:szCs w:val="22"/>
          <w:lang w:val="en-IE" w:eastAsia="es-ES_tradnl"/>
        </w:rPr>
      </w:pPr>
      <w:bookmarkStart w:id="0" w:name="_Toc514867547"/>
      <w:bookmarkStart w:id="1" w:name="_Toc525477966"/>
      <w:r w:rsidRPr="000279C3">
        <w:rPr>
          <w:sz w:val="22"/>
          <w:szCs w:val="22"/>
          <w:lang w:val="en-IE"/>
        </w:rPr>
        <w:t>Appendix</w:t>
      </w:r>
      <w:r w:rsidR="008B3D12" w:rsidRPr="000279C3">
        <w:rPr>
          <w:sz w:val="22"/>
          <w:szCs w:val="22"/>
          <w:lang w:val="en-IE"/>
        </w:rPr>
        <w:t xml:space="preserve"> </w:t>
      </w:r>
      <w:r w:rsidR="00986E14">
        <w:rPr>
          <w:sz w:val="22"/>
          <w:szCs w:val="22"/>
          <w:lang w:val="en-IE"/>
        </w:rPr>
        <w:t>4</w:t>
      </w:r>
      <w:r w:rsidR="003F436F" w:rsidRPr="000279C3">
        <w:rPr>
          <w:sz w:val="22"/>
          <w:szCs w:val="22"/>
          <w:lang w:val="en-IE"/>
        </w:rPr>
        <w:t xml:space="preserve">. </w:t>
      </w:r>
      <w:bookmarkEnd w:id="0"/>
      <w:bookmarkEnd w:id="1"/>
      <w:r w:rsidR="00CE4551">
        <w:rPr>
          <w:sz w:val="22"/>
          <w:szCs w:val="22"/>
          <w:lang w:val="en-IE"/>
        </w:rPr>
        <w:t>Reflexive Thematic Analysis – Mention of key terms</w:t>
      </w:r>
      <w:r w:rsidR="00200DEE" w:rsidRPr="000279C3">
        <w:rPr>
          <w:sz w:val="22"/>
          <w:szCs w:val="22"/>
          <w:lang w:val="en-IE" w:eastAsia="es-ES_tradnl"/>
        </w:rPr>
        <w:t xml:space="preserve"> </w:t>
      </w:r>
    </w:p>
    <w:p w14:paraId="69C79418" w14:textId="77777777" w:rsidR="00CB48D1" w:rsidRPr="000279C3" w:rsidRDefault="00CB48D1" w:rsidP="00666A03">
      <w:pPr>
        <w:rPr>
          <w:b/>
          <w:sz w:val="20"/>
          <w:szCs w:val="20"/>
        </w:rPr>
      </w:pPr>
    </w:p>
    <w:tbl>
      <w:tblPr>
        <w:tblStyle w:val="TableGrid"/>
        <w:tblW w:w="15469" w:type="dxa"/>
        <w:tblLayout w:type="fixed"/>
        <w:tblLook w:val="04A0" w:firstRow="1" w:lastRow="0" w:firstColumn="1" w:lastColumn="0" w:noHBand="0" w:noVBand="1"/>
      </w:tblPr>
      <w:tblGrid>
        <w:gridCol w:w="550"/>
        <w:gridCol w:w="2139"/>
        <w:gridCol w:w="680"/>
        <w:gridCol w:w="680"/>
        <w:gridCol w:w="680"/>
        <w:gridCol w:w="680"/>
        <w:gridCol w:w="540"/>
        <w:gridCol w:w="540"/>
        <w:gridCol w:w="709"/>
        <w:gridCol w:w="79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A802F9" w:rsidRPr="00A802F9" w14:paraId="2B57DDC4" w14:textId="0AC8F96E" w:rsidTr="00A802F9">
        <w:trPr>
          <w:cantSplit/>
          <w:trHeight w:val="348"/>
        </w:trPr>
        <w:tc>
          <w:tcPr>
            <w:tcW w:w="550" w:type="dxa"/>
            <w:vMerge w:val="restart"/>
          </w:tcPr>
          <w:p w14:paraId="59AE260E" w14:textId="54DA57A2" w:rsidR="00A802F9" w:rsidRPr="00A802F9" w:rsidRDefault="00A802F9" w:rsidP="00521046">
            <w:pPr>
              <w:rPr>
                <w:b/>
                <w:bCs/>
                <w:sz w:val="20"/>
                <w:szCs w:val="20"/>
              </w:rPr>
            </w:pPr>
            <w:r w:rsidRPr="00A802F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39" w:type="dxa"/>
            <w:vMerge w:val="restart"/>
          </w:tcPr>
          <w:p w14:paraId="08F6DB4E" w14:textId="2488D6BB" w:rsidR="00A802F9" w:rsidRPr="00A802F9" w:rsidRDefault="00A802F9" w:rsidP="00521046">
            <w:pPr>
              <w:rPr>
                <w:b/>
                <w:bCs/>
                <w:sz w:val="20"/>
                <w:szCs w:val="20"/>
              </w:rPr>
            </w:pPr>
            <w:r w:rsidRPr="00A802F9">
              <w:rPr>
                <w:b/>
                <w:bCs/>
                <w:sz w:val="20"/>
                <w:szCs w:val="20"/>
              </w:rPr>
              <w:t>ID record</w:t>
            </w:r>
          </w:p>
        </w:tc>
        <w:tc>
          <w:tcPr>
            <w:tcW w:w="2720" w:type="dxa"/>
            <w:gridSpan w:val="4"/>
          </w:tcPr>
          <w:p w14:paraId="22AF588A" w14:textId="5F053CB9" w:rsidR="00A802F9" w:rsidRPr="00A802F9" w:rsidRDefault="00A802F9" w:rsidP="00521046">
            <w:pPr>
              <w:rPr>
                <w:b/>
                <w:bCs/>
                <w:sz w:val="20"/>
                <w:szCs w:val="20"/>
              </w:rPr>
            </w:pPr>
            <w:r w:rsidRPr="00A802F9">
              <w:rPr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540" w:type="dxa"/>
          </w:tcPr>
          <w:p w14:paraId="7C8E1980" w14:textId="77777777" w:rsidR="00A802F9" w:rsidRPr="00A802F9" w:rsidRDefault="00A802F9" w:rsidP="0052104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20" w:type="dxa"/>
            <w:gridSpan w:val="4"/>
          </w:tcPr>
          <w:p w14:paraId="7F43C1C3" w14:textId="759F5508" w:rsidR="00A802F9" w:rsidRPr="00A802F9" w:rsidRDefault="00A802F9" w:rsidP="00521046">
            <w:pPr>
              <w:rPr>
                <w:b/>
                <w:bCs/>
                <w:sz w:val="20"/>
                <w:szCs w:val="20"/>
              </w:rPr>
            </w:pPr>
            <w:r w:rsidRPr="00A802F9">
              <w:rPr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3400" w:type="dxa"/>
            <w:gridSpan w:val="5"/>
          </w:tcPr>
          <w:p w14:paraId="3703D1BB" w14:textId="248AD198" w:rsidR="00A802F9" w:rsidRPr="00A802F9" w:rsidRDefault="00A802F9" w:rsidP="00521046">
            <w:pPr>
              <w:rPr>
                <w:b/>
                <w:bCs/>
                <w:sz w:val="20"/>
                <w:szCs w:val="20"/>
              </w:rPr>
            </w:pPr>
            <w:r w:rsidRPr="00A802F9">
              <w:rPr>
                <w:b/>
                <w:bCs/>
                <w:sz w:val="20"/>
                <w:szCs w:val="20"/>
              </w:rPr>
              <w:t>Behavior</w:t>
            </w:r>
          </w:p>
        </w:tc>
        <w:tc>
          <w:tcPr>
            <w:tcW w:w="3400" w:type="dxa"/>
            <w:gridSpan w:val="5"/>
          </w:tcPr>
          <w:p w14:paraId="4A8A0112" w14:textId="36B9A27E" w:rsidR="00A802F9" w:rsidRPr="00A802F9" w:rsidRDefault="00A802F9" w:rsidP="00521046">
            <w:pPr>
              <w:rPr>
                <w:b/>
                <w:bCs/>
                <w:sz w:val="20"/>
                <w:szCs w:val="20"/>
              </w:rPr>
            </w:pPr>
            <w:r w:rsidRPr="00A802F9">
              <w:rPr>
                <w:b/>
                <w:bCs/>
                <w:sz w:val="20"/>
                <w:szCs w:val="20"/>
              </w:rPr>
              <w:t>Adoption</w:t>
            </w:r>
          </w:p>
        </w:tc>
      </w:tr>
      <w:tr w:rsidR="00A802F9" w:rsidRPr="00A802F9" w14:paraId="7C23741F" w14:textId="680771B8" w:rsidTr="00A802F9">
        <w:trPr>
          <w:cantSplit/>
          <w:trHeight w:val="1423"/>
        </w:trPr>
        <w:tc>
          <w:tcPr>
            <w:tcW w:w="550" w:type="dxa"/>
            <w:vMerge/>
          </w:tcPr>
          <w:p w14:paraId="09007FA9" w14:textId="346C4E37" w:rsidR="00A802F9" w:rsidRPr="00A802F9" w:rsidRDefault="00A802F9" w:rsidP="00521046">
            <w:pPr>
              <w:rPr>
                <w:sz w:val="20"/>
                <w:szCs w:val="20"/>
              </w:rPr>
            </w:pPr>
          </w:p>
        </w:tc>
        <w:tc>
          <w:tcPr>
            <w:tcW w:w="2139" w:type="dxa"/>
            <w:vMerge/>
          </w:tcPr>
          <w:p w14:paraId="732E340F" w14:textId="3014AEF6" w:rsidR="00A802F9" w:rsidRPr="00A802F9" w:rsidRDefault="00A802F9" w:rsidP="00521046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extDirection w:val="btLr"/>
          </w:tcPr>
          <w:p w14:paraId="786B7079" w14:textId="540D41C6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Establish need</w:t>
            </w:r>
          </w:p>
        </w:tc>
        <w:tc>
          <w:tcPr>
            <w:tcW w:w="680" w:type="dxa"/>
            <w:textDirection w:val="btLr"/>
          </w:tcPr>
          <w:p w14:paraId="0ACAFB90" w14:textId="2334A2D6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Identify data, goals etc.</w:t>
            </w:r>
          </w:p>
        </w:tc>
        <w:tc>
          <w:tcPr>
            <w:tcW w:w="680" w:type="dxa"/>
            <w:textDirection w:val="btLr"/>
          </w:tcPr>
          <w:p w14:paraId="38EAC51A" w14:textId="1FACE5B8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Iterative development</w:t>
            </w:r>
          </w:p>
        </w:tc>
        <w:tc>
          <w:tcPr>
            <w:tcW w:w="680" w:type="dxa"/>
            <w:textDirection w:val="btLr"/>
          </w:tcPr>
          <w:p w14:paraId="6610B1AE" w14:textId="0D20FA97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User involvement</w:t>
            </w:r>
          </w:p>
        </w:tc>
        <w:tc>
          <w:tcPr>
            <w:tcW w:w="540" w:type="dxa"/>
            <w:textDirection w:val="btLr"/>
          </w:tcPr>
          <w:p w14:paraId="16EFAAEF" w14:textId="6FE8FBF0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Specify context of use</w:t>
            </w:r>
          </w:p>
        </w:tc>
        <w:tc>
          <w:tcPr>
            <w:tcW w:w="540" w:type="dxa"/>
            <w:textDirection w:val="btLr"/>
          </w:tcPr>
          <w:p w14:paraId="23CD9549" w14:textId="72753E9B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Data quality</w:t>
            </w:r>
          </w:p>
        </w:tc>
        <w:tc>
          <w:tcPr>
            <w:tcW w:w="709" w:type="dxa"/>
            <w:textDirection w:val="btLr"/>
          </w:tcPr>
          <w:p w14:paraId="3B88A383" w14:textId="67D3F86D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Visual best practice</w:t>
            </w:r>
          </w:p>
        </w:tc>
        <w:tc>
          <w:tcPr>
            <w:tcW w:w="791" w:type="dxa"/>
            <w:textDirection w:val="btLr"/>
          </w:tcPr>
          <w:p w14:paraId="07EC5393" w14:textId="2E4CB5B2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Name users and purpose</w:t>
            </w:r>
          </w:p>
        </w:tc>
        <w:tc>
          <w:tcPr>
            <w:tcW w:w="680" w:type="dxa"/>
            <w:textDirection w:val="btLr"/>
          </w:tcPr>
          <w:p w14:paraId="68729EEF" w14:textId="0446E0D8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Type of information</w:t>
            </w:r>
          </w:p>
        </w:tc>
        <w:tc>
          <w:tcPr>
            <w:tcW w:w="680" w:type="dxa"/>
            <w:textDirection w:val="btLr"/>
          </w:tcPr>
          <w:p w14:paraId="7D7F778D" w14:textId="3AB3AD2B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Accessibility</w:t>
            </w:r>
          </w:p>
        </w:tc>
        <w:tc>
          <w:tcPr>
            <w:tcW w:w="680" w:type="dxa"/>
            <w:textDirection w:val="btLr"/>
          </w:tcPr>
          <w:p w14:paraId="5068A8CE" w14:textId="46F0953A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Customization</w:t>
            </w:r>
          </w:p>
        </w:tc>
        <w:tc>
          <w:tcPr>
            <w:tcW w:w="680" w:type="dxa"/>
            <w:textDirection w:val="btLr"/>
          </w:tcPr>
          <w:p w14:paraId="5A20B49C" w14:textId="3754342A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Familiarity</w:t>
            </w:r>
          </w:p>
        </w:tc>
        <w:tc>
          <w:tcPr>
            <w:tcW w:w="680" w:type="dxa"/>
            <w:textDirection w:val="btLr"/>
          </w:tcPr>
          <w:p w14:paraId="33BDB358" w14:textId="34620CB2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Interactivity</w:t>
            </w:r>
          </w:p>
        </w:tc>
        <w:tc>
          <w:tcPr>
            <w:tcW w:w="680" w:type="dxa"/>
            <w:textDirection w:val="btLr"/>
          </w:tcPr>
          <w:p w14:paraId="26616886" w14:textId="299FDAA9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Usability</w:t>
            </w:r>
          </w:p>
        </w:tc>
        <w:tc>
          <w:tcPr>
            <w:tcW w:w="680" w:type="dxa"/>
            <w:textDirection w:val="btLr"/>
          </w:tcPr>
          <w:p w14:paraId="07C65119" w14:textId="77777777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Cost-effective technology</w:t>
            </w:r>
          </w:p>
        </w:tc>
        <w:tc>
          <w:tcPr>
            <w:tcW w:w="680" w:type="dxa"/>
            <w:textDirection w:val="btLr"/>
          </w:tcPr>
          <w:p w14:paraId="795A0A95" w14:textId="77777777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Organiszational integration</w:t>
            </w:r>
          </w:p>
        </w:tc>
        <w:tc>
          <w:tcPr>
            <w:tcW w:w="680" w:type="dxa"/>
            <w:textDirection w:val="btLr"/>
          </w:tcPr>
          <w:p w14:paraId="0E54FEBB" w14:textId="77777777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Security and trustr</w:t>
            </w:r>
          </w:p>
        </w:tc>
        <w:tc>
          <w:tcPr>
            <w:tcW w:w="680" w:type="dxa"/>
            <w:textDirection w:val="btLr"/>
          </w:tcPr>
          <w:p w14:paraId="6DBCF511" w14:textId="77777777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Training</w:t>
            </w:r>
          </w:p>
        </w:tc>
        <w:tc>
          <w:tcPr>
            <w:tcW w:w="680" w:type="dxa"/>
            <w:textDirection w:val="btLr"/>
          </w:tcPr>
          <w:p w14:paraId="294FF980" w14:textId="77777777" w:rsidR="00A802F9" w:rsidRPr="00A802F9" w:rsidRDefault="00A802F9" w:rsidP="00521046">
            <w:pPr>
              <w:ind w:left="113" w:right="113"/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Workflow integration</w:t>
            </w:r>
          </w:p>
        </w:tc>
      </w:tr>
      <w:tr w:rsidR="00741D4D" w:rsidRPr="00A802F9" w14:paraId="75CD37FD" w14:textId="78A0CC83" w:rsidTr="00A802F9">
        <w:trPr>
          <w:trHeight w:val="397"/>
        </w:trPr>
        <w:tc>
          <w:tcPr>
            <w:tcW w:w="550" w:type="dxa"/>
          </w:tcPr>
          <w:p w14:paraId="772AB42E" w14:textId="2AB5FDB8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  <w:tc>
          <w:tcPr>
            <w:tcW w:w="2139" w:type="dxa"/>
          </w:tcPr>
          <w:p w14:paraId="3C4F50B5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Ratwani 2014</w:t>
            </w:r>
          </w:p>
        </w:tc>
        <w:tc>
          <w:tcPr>
            <w:tcW w:w="680" w:type="dxa"/>
          </w:tcPr>
          <w:p w14:paraId="019BEA87" w14:textId="46EE6CEA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94998DD" w14:textId="60A262A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6FD83EBE" w14:textId="6016869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44C12F8A" w14:textId="4DA362B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7ABC2A1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0535077E" w14:textId="037D5896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5AB020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3CA10D6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CC4811B" w14:textId="0DA4F120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2954792" w14:textId="584909DC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6F0B65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B8FC48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5734D3B" w14:textId="3FF6B8CA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99D4CCD" w14:textId="08EAA03C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E1D731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9ECCC1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C5E3B0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60AC5D2" w14:textId="41378BE1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30638AB6" w14:textId="5058C93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</w:tr>
      <w:tr w:rsidR="00741D4D" w:rsidRPr="00A802F9" w14:paraId="56602D13" w14:textId="6EE4B096" w:rsidTr="00A802F9">
        <w:trPr>
          <w:trHeight w:val="397"/>
        </w:trPr>
        <w:tc>
          <w:tcPr>
            <w:tcW w:w="550" w:type="dxa"/>
          </w:tcPr>
          <w:p w14:paraId="5CE9D6E0" w14:textId="1C0FFFD9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  <w:tc>
          <w:tcPr>
            <w:tcW w:w="2139" w:type="dxa"/>
          </w:tcPr>
          <w:p w14:paraId="11E533DB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Ahn 2021</w:t>
            </w:r>
          </w:p>
        </w:tc>
        <w:tc>
          <w:tcPr>
            <w:tcW w:w="680" w:type="dxa"/>
          </w:tcPr>
          <w:p w14:paraId="50163ECA" w14:textId="4262383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31CA9BF" w14:textId="0A82898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848082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E7D209A" w14:textId="38D5A1D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78BF34A7" w14:textId="3896A3C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19B7BD3B" w14:textId="1FA785A8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CD1F99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4E89820B" w14:textId="00DC927B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829AA5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8F001E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0B99DF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BEE63C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376889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83D61CD" w14:textId="78D833F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1047408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F5F42E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49597F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9F2C91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AD2DC7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</w:tr>
      <w:tr w:rsidR="00741D4D" w:rsidRPr="00A802F9" w14:paraId="21C543E5" w14:textId="70F2F3DD" w:rsidTr="00A802F9">
        <w:trPr>
          <w:trHeight w:val="397"/>
        </w:trPr>
        <w:tc>
          <w:tcPr>
            <w:tcW w:w="550" w:type="dxa"/>
          </w:tcPr>
          <w:p w14:paraId="42AE1110" w14:textId="4E8A9F1D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]</w:t>
            </w:r>
          </w:p>
        </w:tc>
        <w:tc>
          <w:tcPr>
            <w:tcW w:w="2139" w:type="dxa"/>
          </w:tcPr>
          <w:p w14:paraId="2AD16084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Lee 2016</w:t>
            </w:r>
          </w:p>
        </w:tc>
        <w:tc>
          <w:tcPr>
            <w:tcW w:w="680" w:type="dxa"/>
          </w:tcPr>
          <w:p w14:paraId="6F964D60" w14:textId="77512C41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45F43FB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781A548" w14:textId="428EFA4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BEE1914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5D0AC55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7E73AD03" w14:textId="5A53D4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654923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46A0315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604193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002899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76A4F4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470137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AA85AD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741FA6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C8424B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46457F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88EA99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40DEFE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CA7F09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</w:tr>
      <w:tr w:rsidR="00741D4D" w:rsidRPr="00A802F9" w14:paraId="300B10B4" w14:textId="27F01276" w:rsidTr="00A802F9">
        <w:trPr>
          <w:trHeight w:val="397"/>
        </w:trPr>
        <w:tc>
          <w:tcPr>
            <w:tcW w:w="550" w:type="dxa"/>
          </w:tcPr>
          <w:p w14:paraId="27CA71C6" w14:textId="227E8459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]</w:t>
            </w:r>
          </w:p>
        </w:tc>
        <w:tc>
          <w:tcPr>
            <w:tcW w:w="2139" w:type="dxa"/>
          </w:tcPr>
          <w:p w14:paraId="1C7B7AA5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Alvarado 2021</w:t>
            </w:r>
          </w:p>
        </w:tc>
        <w:tc>
          <w:tcPr>
            <w:tcW w:w="680" w:type="dxa"/>
          </w:tcPr>
          <w:p w14:paraId="0B7F092E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0F6ED1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2163CF4" w14:textId="4846206F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BDEC06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58FA5D54" w14:textId="382893B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30DAC7F2" w14:textId="0141EBA9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B61909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2C4EAA04" w14:textId="07447420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89E858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782586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CEFBFC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49C584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CF498A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67BD14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3A009C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2D7056F" w14:textId="3354A5D5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4DF85C6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BFC9BA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A894AE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</w:tr>
      <w:tr w:rsidR="00741D4D" w:rsidRPr="00A802F9" w14:paraId="2A525149" w14:textId="014EFCED" w:rsidTr="00A802F9">
        <w:trPr>
          <w:trHeight w:val="397"/>
        </w:trPr>
        <w:tc>
          <w:tcPr>
            <w:tcW w:w="550" w:type="dxa"/>
          </w:tcPr>
          <w:p w14:paraId="338C973E" w14:textId="4DC8B171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3]</w:t>
            </w:r>
          </w:p>
        </w:tc>
        <w:tc>
          <w:tcPr>
            <w:tcW w:w="2139" w:type="dxa"/>
          </w:tcPr>
          <w:p w14:paraId="3392F4CC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Bunting 2017</w:t>
            </w:r>
          </w:p>
        </w:tc>
        <w:tc>
          <w:tcPr>
            <w:tcW w:w="680" w:type="dxa"/>
          </w:tcPr>
          <w:p w14:paraId="6397EFE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0F83C51" w14:textId="0400297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6A7F71AE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48E9A18" w14:textId="784A890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50AA0FE4" w14:textId="3AB86474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1D3A85BB" w14:textId="4C08B0A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5EA427C7" w14:textId="07ECCE7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91" w:type="dxa"/>
          </w:tcPr>
          <w:p w14:paraId="20CE15D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B86F24C" w14:textId="4A6256EF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1983A72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101126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12BEB4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CEF1323" w14:textId="5DE948C4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17540724" w14:textId="7045E576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561634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882F6D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343D20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BDBF93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45A6144" w14:textId="1DDC12D4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</w:tr>
      <w:tr w:rsidR="00741D4D" w:rsidRPr="00A802F9" w14:paraId="10B65E96" w14:textId="7DC9DC9E" w:rsidTr="00A802F9">
        <w:trPr>
          <w:trHeight w:val="397"/>
        </w:trPr>
        <w:tc>
          <w:tcPr>
            <w:tcW w:w="550" w:type="dxa"/>
          </w:tcPr>
          <w:p w14:paraId="3305205B" w14:textId="2F606170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  <w:tc>
          <w:tcPr>
            <w:tcW w:w="2139" w:type="dxa"/>
          </w:tcPr>
          <w:p w14:paraId="66B71DCB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Fazaeli 2021</w:t>
            </w:r>
          </w:p>
        </w:tc>
        <w:tc>
          <w:tcPr>
            <w:tcW w:w="680" w:type="dxa"/>
          </w:tcPr>
          <w:p w14:paraId="4A5659BE" w14:textId="6DE6450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4EEBBBC" w14:textId="5651153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342D14B" w14:textId="06BCC89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3E77C43F" w14:textId="025A0B9E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0B9393F7" w14:textId="66BE974E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6980AD49" w14:textId="2730860E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C1D931A" w14:textId="23904A64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91" w:type="dxa"/>
          </w:tcPr>
          <w:p w14:paraId="653C74BC" w14:textId="36ADB1E1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7087EE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993A77E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32A7CF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009630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328E61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7D01D9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4D7022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6726D14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ECF72E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778E60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0F34BF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</w:tr>
      <w:tr w:rsidR="00741D4D" w:rsidRPr="00A802F9" w14:paraId="00576AA6" w14:textId="565F4E17" w:rsidTr="00A802F9">
        <w:trPr>
          <w:trHeight w:val="397"/>
        </w:trPr>
        <w:tc>
          <w:tcPr>
            <w:tcW w:w="550" w:type="dxa"/>
          </w:tcPr>
          <w:p w14:paraId="3F574CC7" w14:textId="125FC50F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1]</w:t>
            </w:r>
          </w:p>
        </w:tc>
        <w:tc>
          <w:tcPr>
            <w:tcW w:w="2139" w:type="dxa"/>
          </w:tcPr>
          <w:p w14:paraId="13293AAF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color w:val="131413"/>
                <w:sz w:val="20"/>
                <w:szCs w:val="20"/>
              </w:rPr>
              <w:t>Pestana 2020</w:t>
            </w:r>
          </w:p>
        </w:tc>
        <w:tc>
          <w:tcPr>
            <w:tcW w:w="680" w:type="dxa"/>
          </w:tcPr>
          <w:p w14:paraId="1DAFF40C" w14:textId="3A3730F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6347C2E" w14:textId="245A482A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371071D" w14:textId="305FE2D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7281E2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16CA50E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653F1DCA" w14:textId="12FB7DC1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5548ED9B" w14:textId="7F23FD4C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91" w:type="dxa"/>
          </w:tcPr>
          <w:p w14:paraId="3EE359BE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7132EB5" w14:textId="381B2C7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3194226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DD42C6E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FB9727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8693EC1" w14:textId="5D66478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D062CDC" w14:textId="4832FAC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47F7A2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F633B84" w14:textId="2FDC7201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3CEEF8D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6CC36CE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C29F2E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</w:tr>
      <w:tr w:rsidR="00741D4D" w:rsidRPr="00A802F9" w14:paraId="3E56BFF0" w14:textId="3C52F716" w:rsidTr="00A802F9">
        <w:trPr>
          <w:trHeight w:val="397"/>
        </w:trPr>
        <w:tc>
          <w:tcPr>
            <w:tcW w:w="550" w:type="dxa"/>
          </w:tcPr>
          <w:p w14:paraId="34A30BAB" w14:textId="42865FC8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]</w:t>
            </w:r>
          </w:p>
        </w:tc>
        <w:tc>
          <w:tcPr>
            <w:tcW w:w="2139" w:type="dxa"/>
          </w:tcPr>
          <w:p w14:paraId="6E035CC9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van de Baan 2023</w:t>
            </w:r>
          </w:p>
        </w:tc>
        <w:tc>
          <w:tcPr>
            <w:tcW w:w="680" w:type="dxa"/>
          </w:tcPr>
          <w:p w14:paraId="5D586394" w14:textId="3E6F05A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EA5BE8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D47EB11" w14:textId="6FE4B376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46C3CCA5" w14:textId="4112174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4B08805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1B057C3C" w14:textId="6A8D5526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491634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3B369F1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1EBDD2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DE74FB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2A3951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89B3EE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6C878C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2241AC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F22844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9B172B3" w14:textId="1E86C8E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678A056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4FE5274" w14:textId="363D01CA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4CF4354" w14:textId="3FA8E09F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</w:tr>
      <w:tr w:rsidR="00741D4D" w:rsidRPr="00A802F9" w14:paraId="081CC937" w14:textId="38A5E3FB" w:rsidTr="00A802F9">
        <w:trPr>
          <w:trHeight w:val="397"/>
        </w:trPr>
        <w:tc>
          <w:tcPr>
            <w:tcW w:w="550" w:type="dxa"/>
          </w:tcPr>
          <w:p w14:paraId="210E2C89" w14:textId="243BC94C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</w:tc>
        <w:tc>
          <w:tcPr>
            <w:tcW w:w="2139" w:type="dxa"/>
          </w:tcPr>
          <w:p w14:paraId="37CF4F26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Randell 2020</w:t>
            </w:r>
          </w:p>
        </w:tc>
        <w:tc>
          <w:tcPr>
            <w:tcW w:w="680" w:type="dxa"/>
          </w:tcPr>
          <w:p w14:paraId="14EE0BC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D657722" w14:textId="2F7BFCE1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6BBE10E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D02FCF0" w14:textId="3AB0802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0A1974A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735DC97C" w14:textId="267E7C7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BF6E4E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55C0246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76220AF" w14:textId="2665C10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63F3F0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081D045" w14:textId="4B3381A0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F1FA87A" w14:textId="3FA8C45E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C8F401D" w14:textId="44692A0C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1DC133E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00F637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5BA6A6C" w14:textId="4C0944EC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B9179B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6F6479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279076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</w:tr>
      <w:tr w:rsidR="00741D4D" w:rsidRPr="00A802F9" w14:paraId="606711F8" w14:textId="45FDBABA" w:rsidTr="00A802F9">
        <w:trPr>
          <w:trHeight w:val="397"/>
        </w:trPr>
        <w:tc>
          <w:tcPr>
            <w:tcW w:w="550" w:type="dxa"/>
          </w:tcPr>
          <w:p w14:paraId="53600691" w14:textId="13AD0860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2139" w:type="dxa"/>
          </w:tcPr>
          <w:p w14:paraId="25E8BC5F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Ivanković 2021</w:t>
            </w:r>
          </w:p>
        </w:tc>
        <w:tc>
          <w:tcPr>
            <w:tcW w:w="680" w:type="dxa"/>
          </w:tcPr>
          <w:p w14:paraId="115C16E4" w14:textId="6D98520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48EF478E" w14:textId="5342C92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64E3A8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E07DB1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7448A673" w14:textId="6698407A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6DD804E1" w14:textId="4C604C3A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FF69FF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57694B98" w14:textId="6717173F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43C2F00F" w14:textId="6B8CB1DF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1A4F1C94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C8B1E0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00BE1C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2E2B84A" w14:textId="3CE3F425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34213A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31ECF7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D30AC7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F54F25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8E2251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CB1145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</w:tr>
      <w:tr w:rsidR="00741D4D" w:rsidRPr="00A802F9" w14:paraId="7A33FDB1" w14:textId="126ADB5C" w:rsidTr="00A802F9">
        <w:trPr>
          <w:trHeight w:val="397"/>
        </w:trPr>
        <w:tc>
          <w:tcPr>
            <w:tcW w:w="550" w:type="dxa"/>
          </w:tcPr>
          <w:p w14:paraId="6D293D5E" w14:textId="227A1A0F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]</w:t>
            </w:r>
          </w:p>
        </w:tc>
        <w:tc>
          <w:tcPr>
            <w:tcW w:w="2139" w:type="dxa"/>
          </w:tcPr>
          <w:p w14:paraId="62243D07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Elshehaly 2021</w:t>
            </w:r>
          </w:p>
        </w:tc>
        <w:tc>
          <w:tcPr>
            <w:tcW w:w="680" w:type="dxa"/>
          </w:tcPr>
          <w:p w14:paraId="76F4D5A3" w14:textId="4EE9231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6E67A41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5245F04" w14:textId="1A48A44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5AE59E2" w14:textId="095C2A75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37F61D0F" w14:textId="2DB90790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1BA3FF2F" w14:textId="4935430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BE3538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17838800" w14:textId="609BDFEA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B187E1B" w14:textId="6C74D896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178C39B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A1C638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E22343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13AE30C" w14:textId="4A8B1462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46DD37E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2AEE9E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4CB7344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C11CD6B" w14:textId="29A7EE0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2027A4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C8AF709" w14:textId="400456F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</w:tr>
      <w:tr w:rsidR="00741D4D" w:rsidRPr="00A802F9" w14:paraId="09AAED5A" w14:textId="23970807" w:rsidTr="00A802F9">
        <w:trPr>
          <w:trHeight w:val="397"/>
        </w:trPr>
        <w:tc>
          <w:tcPr>
            <w:tcW w:w="550" w:type="dxa"/>
          </w:tcPr>
          <w:p w14:paraId="37985F05" w14:textId="48B6BA70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2]</w:t>
            </w:r>
          </w:p>
        </w:tc>
        <w:tc>
          <w:tcPr>
            <w:tcW w:w="2139" w:type="dxa"/>
          </w:tcPr>
          <w:p w14:paraId="6B82160F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Christen 2020</w:t>
            </w:r>
          </w:p>
        </w:tc>
        <w:tc>
          <w:tcPr>
            <w:tcW w:w="680" w:type="dxa"/>
          </w:tcPr>
          <w:p w14:paraId="147FFD2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C8D829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B1CB31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B12579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7015CEE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6BFD5C8D" w14:textId="77C58896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721B0F0" w14:textId="0FB51A4F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91" w:type="dxa"/>
          </w:tcPr>
          <w:p w14:paraId="59FEF45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3C66018" w14:textId="09D6E541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758F6B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BC3C95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1100885" w14:textId="0239D46F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F2377B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80D0B97" w14:textId="6B3EDC0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F48AE6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55528E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F0FA06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58971E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25D8B0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</w:tr>
      <w:tr w:rsidR="00741D4D" w:rsidRPr="00A802F9" w14:paraId="3EE3D292" w14:textId="656B2994" w:rsidTr="00A802F9">
        <w:trPr>
          <w:trHeight w:val="397"/>
        </w:trPr>
        <w:tc>
          <w:tcPr>
            <w:tcW w:w="550" w:type="dxa"/>
          </w:tcPr>
          <w:p w14:paraId="7D604186" w14:textId="1DD80672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2139" w:type="dxa"/>
          </w:tcPr>
          <w:p w14:paraId="70BEBBD8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Kamadjeu 2017</w:t>
            </w:r>
          </w:p>
        </w:tc>
        <w:tc>
          <w:tcPr>
            <w:tcW w:w="680" w:type="dxa"/>
          </w:tcPr>
          <w:p w14:paraId="1C51C5BD" w14:textId="2D8BE0B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5E9DE5F" w14:textId="397462D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53A8BA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3544EC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6394A17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7E7C8BCB" w14:textId="0FAFBA8E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04D5C9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6B10832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91CB27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EB5798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AA1F813" w14:textId="526F4D7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2B6CFF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A55E3A4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9B90BD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11514DB" w14:textId="6760E27A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674B324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AD3D3E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B74710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8938862" w14:textId="67B53BE5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</w:tr>
      <w:tr w:rsidR="00741D4D" w:rsidRPr="00A802F9" w14:paraId="52C05138" w14:textId="03C7D483" w:rsidTr="00A802F9">
        <w:trPr>
          <w:trHeight w:val="397"/>
        </w:trPr>
        <w:tc>
          <w:tcPr>
            <w:tcW w:w="550" w:type="dxa"/>
          </w:tcPr>
          <w:p w14:paraId="45120301" w14:textId="45EF182C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  <w:tc>
          <w:tcPr>
            <w:tcW w:w="2139" w:type="dxa"/>
          </w:tcPr>
          <w:p w14:paraId="5F0A20A4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Concannon 2019</w:t>
            </w:r>
          </w:p>
        </w:tc>
        <w:tc>
          <w:tcPr>
            <w:tcW w:w="680" w:type="dxa"/>
          </w:tcPr>
          <w:p w14:paraId="273F775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2B2FFD0" w14:textId="3F6C1D0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44C96B5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FD24736" w14:textId="40A8E7F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6B5CA0B2" w14:textId="5475BBC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64C82C6F" w14:textId="58024D4E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B9BA46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2208FD4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A3D9065" w14:textId="0F17DED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BD7117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B9B8F81" w14:textId="4A73BA24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9DD29A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4937A5B" w14:textId="4FD7C8B1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05BEC35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25646EE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8AF3ABD" w14:textId="079FFFA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56D56DA" w14:textId="784652E1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EA9D324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51A086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</w:tr>
      <w:tr w:rsidR="00741D4D" w:rsidRPr="00A802F9" w14:paraId="64438687" w14:textId="6F2EA353" w:rsidTr="00A802F9">
        <w:trPr>
          <w:trHeight w:val="397"/>
        </w:trPr>
        <w:tc>
          <w:tcPr>
            <w:tcW w:w="550" w:type="dxa"/>
          </w:tcPr>
          <w:p w14:paraId="36F8C555" w14:textId="60CBEB53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  <w:tc>
          <w:tcPr>
            <w:tcW w:w="2139" w:type="dxa"/>
          </w:tcPr>
          <w:p w14:paraId="00B72E9E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color w:val="212121"/>
                <w:sz w:val="20"/>
                <w:szCs w:val="20"/>
              </w:rPr>
              <w:t>Weggelaar-Jansen 2018</w:t>
            </w:r>
          </w:p>
        </w:tc>
        <w:tc>
          <w:tcPr>
            <w:tcW w:w="680" w:type="dxa"/>
          </w:tcPr>
          <w:p w14:paraId="41D816B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C87DC57" w14:textId="73A919FC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CF18CC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DC5EB8D" w14:textId="52DD39E5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6641BD2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1610AFD1" w14:textId="695016E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93345CB" w14:textId="64147355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91" w:type="dxa"/>
          </w:tcPr>
          <w:p w14:paraId="71BBECF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8543AD9" w14:textId="3AFD7E6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FB3541B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EC8B99B" w14:textId="05EF57C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5856BC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A840CCE" w14:textId="2443BC9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1067DE0F" w14:textId="1000F06A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98BA24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051F15B" w14:textId="03127812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2A4FDA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EA5034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AA26D30" w14:textId="4BCDBD8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</w:tr>
      <w:tr w:rsidR="00741D4D" w:rsidRPr="00A802F9" w14:paraId="7F58A758" w14:textId="117CD958" w:rsidTr="00A802F9">
        <w:trPr>
          <w:trHeight w:val="397"/>
        </w:trPr>
        <w:tc>
          <w:tcPr>
            <w:tcW w:w="550" w:type="dxa"/>
          </w:tcPr>
          <w:p w14:paraId="0D8CDCD0" w14:textId="174B7902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  <w:tc>
          <w:tcPr>
            <w:tcW w:w="2139" w:type="dxa"/>
          </w:tcPr>
          <w:p w14:paraId="6FFFBD06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Khanbhai 2022</w:t>
            </w:r>
          </w:p>
        </w:tc>
        <w:tc>
          <w:tcPr>
            <w:tcW w:w="680" w:type="dxa"/>
          </w:tcPr>
          <w:p w14:paraId="149916E9" w14:textId="61A6D6A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80663D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E025923" w14:textId="056CD5B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5BEC748" w14:textId="18E7607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674DF8D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39102E7C" w14:textId="03016360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4120CC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5F0A0D0E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42D77CE" w14:textId="232CC176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950FD5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74160C8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22AB74A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BC67B89" w14:textId="226980F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B11815A" w14:textId="3098F049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3F98003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563D254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188E24B" w14:textId="17F49BA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4B5E21C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3917C42" w14:textId="1FAB366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</w:tr>
      <w:tr w:rsidR="00741D4D" w:rsidRPr="00A802F9" w14:paraId="47FB332D" w14:textId="184D8C48" w:rsidTr="00A802F9">
        <w:trPr>
          <w:trHeight w:val="397"/>
        </w:trPr>
        <w:tc>
          <w:tcPr>
            <w:tcW w:w="550" w:type="dxa"/>
          </w:tcPr>
          <w:p w14:paraId="0718E417" w14:textId="25E90320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  <w:tc>
          <w:tcPr>
            <w:tcW w:w="2139" w:type="dxa"/>
          </w:tcPr>
          <w:p w14:paraId="60F30944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Rabiei 2022</w:t>
            </w:r>
          </w:p>
        </w:tc>
        <w:tc>
          <w:tcPr>
            <w:tcW w:w="680" w:type="dxa"/>
          </w:tcPr>
          <w:p w14:paraId="26D5135C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23E57E2" w14:textId="33A735DC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EB9AF94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061B14E" w14:textId="50F9EEA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42C13B80" w14:textId="2949A874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32A05E3D" w14:textId="354F6ACE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0ACD879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</w:tcPr>
          <w:p w14:paraId="67F5B303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8D1E66C" w14:textId="110FBC6F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75F703FD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236FD10" w14:textId="186F71F0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1296F90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4DB3298" w14:textId="7C1EEDD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C5473B3" w14:textId="61A92885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2A12B97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56E8DC1" w14:textId="3E28E781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3D40FCEE" w14:textId="1349E31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1340BCF" w14:textId="0733752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6A89EAA2" w14:textId="3B391D00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</w:tr>
      <w:tr w:rsidR="00741D4D" w:rsidRPr="000279C3" w14:paraId="2296741F" w14:textId="3829F125" w:rsidTr="00A802F9">
        <w:trPr>
          <w:trHeight w:val="397"/>
        </w:trPr>
        <w:tc>
          <w:tcPr>
            <w:tcW w:w="550" w:type="dxa"/>
          </w:tcPr>
          <w:p w14:paraId="0AE71586" w14:textId="14EE2CE6" w:rsidR="00741D4D" w:rsidRPr="00A802F9" w:rsidRDefault="00741D4D" w:rsidP="00741D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]</w:t>
            </w:r>
          </w:p>
        </w:tc>
        <w:tc>
          <w:tcPr>
            <w:tcW w:w="2139" w:type="dxa"/>
          </w:tcPr>
          <w:p w14:paraId="5E3176CA" w14:textId="77777777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Loorak 2016</w:t>
            </w:r>
          </w:p>
        </w:tc>
        <w:tc>
          <w:tcPr>
            <w:tcW w:w="680" w:type="dxa"/>
          </w:tcPr>
          <w:p w14:paraId="5F29B674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742559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2243B9B" w14:textId="2406C70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53B2415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4CF6E48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7DA91EAF" w14:textId="29AA4CBB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C8E0BBF" w14:textId="2E84D163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791" w:type="dxa"/>
          </w:tcPr>
          <w:p w14:paraId="7FD58426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5CEF490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1556B3C" w14:textId="1392BEF8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  <w:vAlign w:val="center"/>
          </w:tcPr>
          <w:p w14:paraId="7263B632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6519DC9" w14:textId="59B647C5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341F315D" w14:textId="4151505D" w:rsidR="00741D4D" w:rsidRPr="00A802F9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298CAB6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829ED61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16024DF" w14:textId="77777777" w:rsidR="00741D4D" w:rsidRPr="00A802F9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07367B0" w14:textId="6F7816F7" w:rsidR="00741D4D" w:rsidRPr="007A66FF" w:rsidRDefault="00741D4D" w:rsidP="00741D4D">
            <w:pPr>
              <w:rPr>
                <w:sz w:val="20"/>
                <w:szCs w:val="20"/>
              </w:rPr>
            </w:pPr>
            <w:r w:rsidRPr="00A802F9">
              <w:rPr>
                <w:sz w:val="20"/>
                <w:szCs w:val="20"/>
              </w:rPr>
              <w:t>x</w:t>
            </w:r>
          </w:p>
        </w:tc>
        <w:tc>
          <w:tcPr>
            <w:tcW w:w="680" w:type="dxa"/>
          </w:tcPr>
          <w:p w14:paraId="065D9B44" w14:textId="77777777" w:rsidR="00741D4D" w:rsidRPr="007A66FF" w:rsidRDefault="00741D4D" w:rsidP="00741D4D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AA90E4D" w14:textId="77777777" w:rsidR="00741D4D" w:rsidRPr="007A66FF" w:rsidRDefault="00741D4D" w:rsidP="00741D4D">
            <w:pPr>
              <w:rPr>
                <w:sz w:val="20"/>
                <w:szCs w:val="20"/>
              </w:rPr>
            </w:pPr>
          </w:p>
        </w:tc>
      </w:tr>
    </w:tbl>
    <w:p w14:paraId="3727B2BB" w14:textId="77777777" w:rsidR="001303E9" w:rsidRDefault="001303E9" w:rsidP="000279C3">
      <w:pPr>
        <w:spacing w:after="120"/>
        <w:rPr>
          <w:b/>
          <w:color w:val="000000" w:themeColor="text1"/>
          <w:sz w:val="20"/>
          <w:szCs w:val="20"/>
        </w:rPr>
      </w:pPr>
    </w:p>
    <w:p w14:paraId="040854FF" w14:textId="0D0FEDEF" w:rsidR="003F436F" w:rsidRPr="000279C3" w:rsidRDefault="003F436F" w:rsidP="000279C3">
      <w:pPr>
        <w:spacing w:after="120"/>
        <w:rPr>
          <w:b/>
          <w:color w:val="000000" w:themeColor="text1"/>
          <w:sz w:val="20"/>
          <w:szCs w:val="20"/>
        </w:rPr>
      </w:pPr>
      <w:r w:rsidRPr="000279C3">
        <w:rPr>
          <w:b/>
          <w:color w:val="000000" w:themeColor="text1"/>
          <w:sz w:val="20"/>
          <w:szCs w:val="20"/>
        </w:rPr>
        <w:lastRenderedPageBreak/>
        <w:t>Referenc</w:t>
      </w:r>
      <w:r w:rsidR="00066273" w:rsidRPr="000279C3">
        <w:rPr>
          <w:b/>
          <w:color w:val="000000" w:themeColor="text1"/>
          <w:sz w:val="20"/>
          <w:szCs w:val="20"/>
        </w:rPr>
        <w:t>e</w:t>
      </w:r>
      <w:r w:rsidRPr="000279C3">
        <w:rPr>
          <w:b/>
          <w:color w:val="000000" w:themeColor="text1"/>
          <w:sz w:val="20"/>
          <w:szCs w:val="20"/>
        </w:rPr>
        <w:t>s</w:t>
      </w:r>
    </w:p>
    <w:p w14:paraId="6798AFDE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9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Ratwani RM, Fong A. 'Connecting the dots': leveraging visual analytics to make sense of patient safety event reports. J Am Med Inform Assoc. 2015 Mar;22(2):312-7. doi: 10.1136/amiajnl-2014-002963. Epub 2014 Oct 21. PMID: 25336592; PMCID: PMC11749149.</w:t>
      </w:r>
    </w:p>
    <w:p w14:paraId="679FCE1C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30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Ahn E, Liu N, Parekh T, Patel R, Baldacchino T, Mullavey T, Robinson A, Kim J. A Mobile App and Dashboard for Early Detection of Infectious Disease Outbreaks: Development Study. JMIR Public Health Surveill. 2021 Mar 9;7(3):e14837. doi: 10.2196/14837. PMID: 33687334; PMCID: PMC7988388.</w:t>
      </w:r>
    </w:p>
    <w:p w14:paraId="78B2E8AD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1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Lee K, Jung SY, Hwang H, Yoo S, Baek HY, Baek RM, Kim S. A novel concept for integrating and delivering health information using a comprehensive digital dashboard: An analysis of healthcare professionals' intention to adopt a new system and the trend of its real usage. Int J Med Inform. 2017 Jan;97:98-108. doi: 10.1016/j.ijmedinf.2016.10.001. Epub 2016 Oct 6. PMID: 27919400.</w:t>
      </w:r>
    </w:p>
    <w:p w14:paraId="02953341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2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Alvarado N, McVey L, Elshehaly M, Greenhalgh J, Dowding D, Ruddle R, Gale CP, Mamas M, Doherty P, West R, Feltbower R, Randell R. Analysis of a Web-Based Dashboard to Support the Use of National Audit Data in Quality Improvement: Realist Evaluation. J Med Internet Res. 2021 Nov 23;23(11):e28854. doi: 10.2196/28854. PMID: 34817384; PMCID: PMC8663683.</w:t>
      </w:r>
    </w:p>
    <w:p w14:paraId="30DC0893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3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Bunting RF Jr, Siegal D. Developing risk management dashboards using risk and quality measures: A visual best practices approach. J Healthc Risk Manag. 2017 Oct;37(2):8-28. doi: 10.1002/jhrm.21287. Epub 2017 Sep 28. PMID: 28960593.</w:t>
      </w:r>
    </w:p>
    <w:p w14:paraId="0441BF95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4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Fazaeli S, Khodaveisi T, Vakilzadeh AK, Yousefi M, Ariafar A, Shokoohizadeh M, Mohammad-Pour S. Development, Implementation, and User Evaluation of COVID-19 Dashboard in a Third-Level Hospital in Iran. Appl Clin Inform. 2021 Oct;12(5):1091-1100. doi: 10.1055/s-0041-1740188. Epub 2021 Dec 8. PMID: 34879405; PMCID: PMC8654579.</w:t>
      </w:r>
    </w:p>
    <w:p w14:paraId="695F68E1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31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Pestana M, Pereira R, Moro S. Improving Health Care Management in Hospitals Through a Productivity Dashboard. J Med Syst. 2020 Mar 12;44(4):87. doi: 10.1007/s10916-020-01546-1. PMID: 32166499.</w:t>
      </w:r>
    </w:p>
    <w:p w14:paraId="0C4770F5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17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van de Baan FC, Lambregts S, Bergman E, Most J, Westra D. Involving Health Professionals in the Development of Quality and Safety Dashboards: Qualitative Study. J Med Internet Res. 2023 Jun 12;25:e42649. doi: 10.2196/42649. PMID: 37307058; PMCID: PMC10337379.</w:t>
      </w:r>
    </w:p>
    <w:p w14:paraId="2BC52C17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5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Randell R, Alvarado N, McVey L, Ruddle RA, Doherty P, Gale C, Mamas M, Dowding D. Requirements for a quality dashboard: Lessons from National Clinical Audits. AMIA Annu Symp Proc. 2020 Mar 4;2019:735-744. PMID: 32308869; PMCID: PMC7153077.</w:t>
      </w:r>
    </w:p>
    <w:p w14:paraId="463933F7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6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Ivanković D, Barbazza E, Bos V, Brito Fernandes Ó, Jamieson Gilmore K, Jansen T, Kara P, Larrain N, Lu S, Meza-Torres B, Mulyanto J, Poldrugovac M, Rotar A, Wang S, Willmington C, Yang Y, Yelgezekova Z, Allin S, Klazinga N, Kringos D. Features Constituting Actionable COVID-19 Dashboards: Descriptive Assessment and Expert Appraisal of 158 Public Web-Based COVID-19 Dashboards. J Med Internet Res. 2021 Feb 24;23(2):e25682. doi: 10.2196/25682. PMID: 33577467; PMCID: PMC7906125.</w:t>
      </w:r>
    </w:p>
    <w:p w14:paraId="1B8B5AC2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18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Elshehaly M, Randell R, Brehmer M, McVey L, Alvarado N, Gale CP, Ruddle RA. QualDash: Adaptable Generation of Visualisation Dashboards for Healthcare Quality Improvement. IEEE Trans Vis Comput Graph. 2021 Feb;27(2):689-699. doi: 10.1109/TVCG.2020.3030424. Epub 2021 Jan 28. PMID: 33048727.</w:t>
      </w:r>
    </w:p>
    <w:p w14:paraId="4C2577A7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32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Christen OM, Mösching Y, Müller P, Denecke K, Nüssli S. Dashboard Visualization of Information for Emergency Medical Services. Stud Health Technol Inform. 2020 Nov 23;275:27-31. doi: 10.3233/SHTI200688. PMID: 33227734.</w:t>
      </w:r>
    </w:p>
    <w:p w14:paraId="546C1DD4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7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Kamadjeu R, Gathenji C. Designing and implementing an electronic dashboard for disease outbreaks response - Case study of the 2013-2014 Somalia Polio outbreak response dashboard. Pan Afr Med J. 2017 Jun 22;27(Suppl 3):22. doi: 10.11604/pamj.supp.2017.27.3.11062. PMID: 29296157; PMCID: PMC5745940.</w:t>
      </w:r>
    </w:p>
    <w:p w14:paraId="52C137E3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19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Concannon D, Herbst K, Manley E. Developing a Data Dashboard Framework for Population Health Surveillance: Widening Access to Clinical Trial Findings. JMIR Form Res. 2019 Apr 4;3(2):e11342. doi: 10.2196/11342. PMID: 30946016; PMCID: PMC6470464.</w:t>
      </w:r>
    </w:p>
    <w:p w14:paraId="5989F28E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0]</w:t>
      </w:r>
      <w:r w:rsidRPr="004B1F35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</w:rPr>
        <w:t>Weggelaar-Jansen AMJWM, Broekharst DSE, de Bruijne M. Developing a hospital-wide quality and safety dashboard: a qualitative research study. BMJ Quality &amp; Safety 2018;27:1000-1007.</w:t>
      </w:r>
    </w:p>
    <w:p w14:paraId="1C2B0B6D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8]</w:t>
      </w:r>
      <w:r w:rsidRPr="004B1F35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Khanbhai M, Symons J, Flott K, Harrison-White S, Spofforth J, Klaber R, Manton D, Darzi A, Mayer E. Enriching the Value of Patient Experience Feedback: Web-Based Dashboard Development Using Co-design and Heuristic Evaluation. JMIR Hum Factors. 2022 Feb 3;9(1):e27887. doi: 10.2196/27887. PMID: 35113022; PMCID: PMC8855286.</w:t>
      </w:r>
    </w:p>
    <w:p w14:paraId="3A622645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11]</w:t>
      </w:r>
      <w:r w:rsidRPr="004B1F35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Rabiei R, Almasi S. Requirements and challenges of hospital dashboards: a systematic literature review. BMC Med Inform Decis Mak. 2022 Nov 8;22(1):287. doi: 10.1186/s12911-022-02037-8. PMID: 36348339; PMCID: PMC9644506.</w:t>
      </w:r>
    </w:p>
    <w:p w14:paraId="6262FE74" w14:textId="77777777" w:rsidR="004A7EA6" w:rsidRDefault="004A7EA6" w:rsidP="004A7EA6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33]</w:t>
      </w:r>
      <w:r w:rsidRPr="004B1F35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Loorak MH, Perin C, Kamal N, Hill M, Carpendale S. TimeSpan: Using Visualization to Explore Temporal Multi-dimensional Data of Stroke Patients. IEEE Trans Vis Comput Graph. 2016 Jan;22(1):409-18. doi: 10.1109/TVCG.2015.2467325. Epub 2015 Aug 12. PMID: 26390482.</w:t>
      </w:r>
    </w:p>
    <w:p w14:paraId="19077C03" w14:textId="0ED89A1F" w:rsidR="000279C3" w:rsidRPr="004A7EA6" w:rsidRDefault="000279C3" w:rsidP="004A7EA6">
      <w:pPr>
        <w:spacing w:after="120"/>
        <w:rPr>
          <w:bCs/>
          <w:color w:val="000000" w:themeColor="text1"/>
          <w:sz w:val="20"/>
          <w:szCs w:val="20"/>
        </w:rPr>
      </w:pPr>
    </w:p>
    <w:sectPr w:rsidR="000279C3" w:rsidRPr="004A7EA6" w:rsidSect="00F579E4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F7EC5" w14:textId="77777777" w:rsidR="00B06031" w:rsidRPr="00B63AFD" w:rsidRDefault="00B06031" w:rsidP="00584DD1">
      <w:r w:rsidRPr="00B63AFD">
        <w:separator/>
      </w:r>
    </w:p>
  </w:endnote>
  <w:endnote w:type="continuationSeparator" w:id="0">
    <w:p w14:paraId="2B5B867F" w14:textId="77777777" w:rsidR="00B06031" w:rsidRPr="00B63AFD" w:rsidRDefault="00B06031" w:rsidP="00584DD1">
      <w:r w:rsidRPr="00B63AF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ED73C" w14:textId="77777777" w:rsidR="00B06031" w:rsidRPr="00B63AFD" w:rsidRDefault="00B06031" w:rsidP="00584DD1">
      <w:r w:rsidRPr="00B63AFD">
        <w:separator/>
      </w:r>
    </w:p>
  </w:footnote>
  <w:footnote w:type="continuationSeparator" w:id="0">
    <w:p w14:paraId="2B1FD1F1" w14:textId="77777777" w:rsidR="00B06031" w:rsidRPr="00B63AFD" w:rsidRDefault="00B06031" w:rsidP="00584DD1">
      <w:r w:rsidRPr="00B63AF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9325B9"/>
    <w:multiLevelType w:val="multilevel"/>
    <w:tmpl w:val="BB728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C1468B"/>
    <w:multiLevelType w:val="hybridMultilevel"/>
    <w:tmpl w:val="DCA07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730847">
    <w:abstractNumId w:val="1"/>
  </w:num>
  <w:num w:numId="2" w16cid:durableId="22677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5sxav03vpp0uetr03xfxtdrawr0xasf9t0&quot;&gt;My EndNote Library&lt;record-ids&gt;&lt;item&gt;382&lt;/item&gt;&lt;item&gt;383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9&lt;/item&gt;&lt;item&gt;400&lt;/item&gt;&lt;item&gt;401&lt;/item&gt;&lt;item&gt;403&lt;/item&gt;&lt;item&gt;580&lt;/item&gt;&lt;item&gt;581&lt;/item&gt;&lt;item&gt;582&lt;/item&gt;&lt;item&gt;583&lt;/item&gt;&lt;item&gt;584&lt;/item&gt;&lt;item&gt;585&lt;/item&gt;&lt;item&gt;586&lt;/item&gt;&lt;item&gt;587&lt;/item&gt;&lt;item&gt;588&lt;/item&gt;&lt;item&gt;615&lt;/item&gt;&lt;item&gt;616&lt;/item&gt;&lt;item&gt;617&lt;/item&gt;&lt;item&gt;618&lt;/item&gt;&lt;item&gt;619&lt;/item&gt;&lt;item&gt;621&lt;/item&gt;&lt;item&gt;622&lt;/item&gt;&lt;item&gt;635&lt;/item&gt;&lt;item&gt;636&lt;/item&gt;&lt;item&gt;637&lt;/item&gt;&lt;item&gt;638&lt;/item&gt;&lt;item&gt;639&lt;/item&gt;&lt;item&gt;641&lt;/item&gt;&lt;item&gt;642&lt;/item&gt;&lt;item&gt;643&lt;/item&gt;&lt;item&gt;644&lt;/item&gt;&lt;item&gt;645&lt;/item&gt;&lt;item&gt;647&lt;/item&gt;&lt;/record-ids&gt;&lt;/item&gt;&lt;/Libraries&gt;"/>
  </w:docVars>
  <w:rsids>
    <w:rsidRoot w:val="003F436F"/>
    <w:rsid w:val="000060C1"/>
    <w:rsid w:val="000070A8"/>
    <w:rsid w:val="0001228B"/>
    <w:rsid w:val="000243DF"/>
    <w:rsid w:val="000279C3"/>
    <w:rsid w:val="00036873"/>
    <w:rsid w:val="000554C4"/>
    <w:rsid w:val="00056A3C"/>
    <w:rsid w:val="00057003"/>
    <w:rsid w:val="00062D7E"/>
    <w:rsid w:val="00064F6D"/>
    <w:rsid w:val="00066273"/>
    <w:rsid w:val="000764FD"/>
    <w:rsid w:val="00077D0F"/>
    <w:rsid w:val="0008555B"/>
    <w:rsid w:val="0008565A"/>
    <w:rsid w:val="00093BC3"/>
    <w:rsid w:val="00095C02"/>
    <w:rsid w:val="00095DD5"/>
    <w:rsid w:val="000A1B3A"/>
    <w:rsid w:val="000A2EFB"/>
    <w:rsid w:val="000A624C"/>
    <w:rsid w:val="000B3F89"/>
    <w:rsid w:val="000B6EAC"/>
    <w:rsid w:val="000C2686"/>
    <w:rsid w:val="000E0425"/>
    <w:rsid w:val="000E3B0C"/>
    <w:rsid w:val="000E3C58"/>
    <w:rsid w:val="000F5BD4"/>
    <w:rsid w:val="000F73F6"/>
    <w:rsid w:val="001031EB"/>
    <w:rsid w:val="0010378D"/>
    <w:rsid w:val="0010413A"/>
    <w:rsid w:val="00115F1E"/>
    <w:rsid w:val="00117696"/>
    <w:rsid w:val="00122F12"/>
    <w:rsid w:val="001303E9"/>
    <w:rsid w:val="0013422C"/>
    <w:rsid w:val="001346CA"/>
    <w:rsid w:val="0014107C"/>
    <w:rsid w:val="00142AFB"/>
    <w:rsid w:val="00143F3E"/>
    <w:rsid w:val="00147A7F"/>
    <w:rsid w:val="001538E9"/>
    <w:rsid w:val="00171F2A"/>
    <w:rsid w:val="00174D00"/>
    <w:rsid w:val="00177E86"/>
    <w:rsid w:val="00180746"/>
    <w:rsid w:val="001809D3"/>
    <w:rsid w:val="00183A14"/>
    <w:rsid w:val="001A2CCE"/>
    <w:rsid w:val="001A5DAB"/>
    <w:rsid w:val="001A640F"/>
    <w:rsid w:val="001C079D"/>
    <w:rsid w:val="001C246B"/>
    <w:rsid w:val="001D4C0F"/>
    <w:rsid w:val="001E4959"/>
    <w:rsid w:val="001F3CF7"/>
    <w:rsid w:val="0020019B"/>
    <w:rsid w:val="00200C07"/>
    <w:rsid w:val="00200DEE"/>
    <w:rsid w:val="00202B7F"/>
    <w:rsid w:val="00206AD7"/>
    <w:rsid w:val="00212B2F"/>
    <w:rsid w:val="00217516"/>
    <w:rsid w:val="00217CCF"/>
    <w:rsid w:val="002257B0"/>
    <w:rsid w:val="00232917"/>
    <w:rsid w:val="002425F0"/>
    <w:rsid w:val="00243ADC"/>
    <w:rsid w:val="002539D6"/>
    <w:rsid w:val="00265BD5"/>
    <w:rsid w:val="00274365"/>
    <w:rsid w:val="00275449"/>
    <w:rsid w:val="00276BB2"/>
    <w:rsid w:val="00296C37"/>
    <w:rsid w:val="002A0EDC"/>
    <w:rsid w:val="002B261F"/>
    <w:rsid w:val="002D506F"/>
    <w:rsid w:val="002D5531"/>
    <w:rsid w:val="002E6010"/>
    <w:rsid w:val="002F5C46"/>
    <w:rsid w:val="003009A8"/>
    <w:rsid w:val="00302C3C"/>
    <w:rsid w:val="00303396"/>
    <w:rsid w:val="00307B04"/>
    <w:rsid w:val="00311942"/>
    <w:rsid w:val="003130AC"/>
    <w:rsid w:val="00317BB3"/>
    <w:rsid w:val="00324201"/>
    <w:rsid w:val="00330055"/>
    <w:rsid w:val="00333A3E"/>
    <w:rsid w:val="00352296"/>
    <w:rsid w:val="003543A7"/>
    <w:rsid w:val="0036375B"/>
    <w:rsid w:val="00367857"/>
    <w:rsid w:val="00377826"/>
    <w:rsid w:val="00381EA5"/>
    <w:rsid w:val="00382C74"/>
    <w:rsid w:val="00385F35"/>
    <w:rsid w:val="00391E23"/>
    <w:rsid w:val="003B077C"/>
    <w:rsid w:val="003B4EEC"/>
    <w:rsid w:val="003C000C"/>
    <w:rsid w:val="003C2332"/>
    <w:rsid w:val="003C3B7C"/>
    <w:rsid w:val="003D45FA"/>
    <w:rsid w:val="003D66EC"/>
    <w:rsid w:val="003E2C48"/>
    <w:rsid w:val="003E2FA7"/>
    <w:rsid w:val="003F27FF"/>
    <w:rsid w:val="003F2A3A"/>
    <w:rsid w:val="003F3710"/>
    <w:rsid w:val="003F436F"/>
    <w:rsid w:val="004002E8"/>
    <w:rsid w:val="0040475D"/>
    <w:rsid w:val="00407A23"/>
    <w:rsid w:val="00421C9E"/>
    <w:rsid w:val="004235A1"/>
    <w:rsid w:val="00426C66"/>
    <w:rsid w:val="00431310"/>
    <w:rsid w:val="0044478B"/>
    <w:rsid w:val="00446EB8"/>
    <w:rsid w:val="00451D34"/>
    <w:rsid w:val="00453D03"/>
    <w:rsid w:val="0046338F"/>
    <w:rsid w:val="00471C21"/>
    <w:rsid w:val="00472ADD"/>
    <w:rsid w:val="00476B8E"/>
    <w:rsid w:val="004773D1"/>
    <w:rsid w:val="00483867"/>
    <w:rsid w:val="00490AEC"/>
    <w:rsid w:val="00491984"/>
    <w:rsid w:val="0049713D"/>
    <w:rsid w:val="004A7EA6"/>
    <w:rsid w:val="004C18EF"/>
    <w:rsid w:val="004C3903"/>
    <w:rsid w:val="004C3998"/>
    <w:rsid w:val="004C48C5"/>
    <w:rsid w:val="004C58B6"/>
    <w:rsid w:val="004C61FA"/>
    <w:rsid w:val="004D05FF"/>
    <w:rsid w:val="004E20A6"/>
    <w:rsid w:val="004E2FE9"/>
    <w:rsid w:val="004E7296"/>
    <w:rsid w:val="0050029B"/>
    <w:rsid w:val="0050294D"/>
    <w:rsid w:val="00507E04"/>
    <w:rsid w:val="00513DAB"/>
    <w:rsid w:val="00516C97"/>
    <w:rsid w:val="00521046"/>
    <w:rsid w:val="005218D5"/>
    <w:rsid w:val="00523C84"/>
    <w:rsid w:val="00525FF2"/>
    <w:rsid w:val="00551BD6"/>
    <w:rsid w:val="00554466"/>
    <w:rsid w:val="00557C71"/>
    <w:rsid w:val="005605B7"/>
    <w:rsid w:val="00561749"/>
    <w:rsid w:val="0056361F"/>
    <w:rsid w:val="005750B3"/>
    <w:rsid w:val="00581431"/>
    <w:rsid w:val="005827A6"/>
    <w:rsid w:val="005831ED"/>
    <w:rsid w:val="00584DD1"/>
    <w:rsid w:val="00586A26"/>
    <w:rsid w:val="00597912"/>
    <w:rsid w:val="005A0B17"/>
    <w:rsid w:val="005A5380"/>
    <w:rsid w:val="005C0514"/>
    <w:rsid w:val="005C26D2"/>
    <w:rsid w:val="005D4B12"/>
    <w:rsid w:val="005E6246"/>
    <w:rsid w:val="00604246"/>
    <w:rsid w:val="00627AD0"/>
    <w:rsid w:val="00636007"/>
    <w:rsid w:val="006368E3"/>
    <w:rsid w:val="00651748"/>
    <w:rsid w:val="00652619"/>
    <w:rsid w:val="006545CA"/>
    <w:rsid w:val="006628DD"/>
    <w:rsid w:val="00663993"/>
    <w:rsid w:val="00666A03"/>
    <w:rsid w:val="0067412A"/>
    <w:rsid w:val="00675BD9"/>
    <w:rsid w:val="0067664E"/>
    <w:rsid w:val="006766A8"/>
    <w:rsid w:val="00677B27"/>
    <w:rsid w:val="00680F72"/>
    <w:rsid w:val="0068526A"/>
    <w:rsid w:val="00694548"/>
    <w:rsid w:val="006A1145"/>
    <w:rsid w:val="006A478A"/>
    <w:rsid w:val="006B2604"/>
    <w:rsid w:val="006B266B"/>
    <w:rsid w:val="006B3347"/>
    <w:rsid w:val="006C1E5E"/>
    <w:rsid w:val="006C3C62"/>
    <w:rsid w:val="006C60EC"/>
    <w:rsid w:val="006C755F"/>
    <w:rsid w:val="006D1F89"/>
    <w:rsid w:val="006D3BB0"/>
    <w:rsid w:val="006D4A13"/>
    <w:rsid w:val="006E16D0"/>
    <w:rsid w:val="006E4048"/>
    <w:rsid w:val="006F4D89"/>
    <w:rsid w:val="007135F3"/>
    <w:rsid w:val="0072520B"/>
    <w:rsid w:val="00730FB5"/>
    <w:rsid w:val="007321D2"/>
    <w:rsid w:val="00741D4D"/>
    <w:rsid w:val="007429B9"/>
    <w:rsid w:val="00743CCE"/>
    <w:rsid w:val="007477D8"/>
    <w:rsid w:val="00752E3F"/>
    <w:rsid w:val="00760391"/>
    <w:rsid w:val="00774092"/>
    <w:rsid w:val="007A08F5"/>
    <w:rsid w:val="007A66FF"/>
    <w:rsid w:val="007A7997"/>
    <w:rsid w:val="007B69CA"/>
    <w:rsid w:val="007C213F"/>
    <w:rsid w:val="007D6580"/>
    <w:rsid w:val="007E1A65"/>
    <w:rsid w:val="007E1AA4"/>
    <w:rsid w:val="007E1B00"/>
    <w:rsid w:val="007F38E3"/>
    <w:rsid w:val="00800D6F"/>
    <w:rsid w:val="00803797"/>
    <w:rsid w:val="00815D76"/>
    <w:rsid w:val="00816165"/>
    <w:rsid w:val="00816E77"/>
    <w:rsid w:val="00826C11"/>
    <w:rsid w:val="0083207F"/>
    <w:rsid w:val="00842514"/>
    <w:rsid w:val="008653C7"/>
    <w:rsid w:val="008760BF"/>
    <w:rsid w:val="00885D82"/>
    <w:rsid w:val="00886A59"/>
    <w:rsid w:val="00892F0E"/>
    <w:rsid w:val="00896415"/>
    <w:rsid w:val="008A2591"/>
    <w:rsid w:val="008A28F4"/>
    <w:rsid w:val="008B3D12"/>
    <w:rsid w:val="008B5F47"/>
    <w:rsid w:val="008B77CE"/>
    <w:rsid w:val="008D4734"/>
    <w:rsid w:val="008D4A4B"/>
    <w:rsid w:val="008D553F"/>
    <w:rsid w:val="008D7DEB"/>
    <w:rsid w:val="008E130C"/>
    <w:rsid w:val="008E660E"/>
    <w:rsid w:val="008F3B03"/>
    <w:rsid w:val="008F6B65"/>
    <w:rsid w:val="008F7204"/>
    <w:rsid w:val="00900607"/>
    <w:rsid w:val="00902C4C"/>
    <w:rsid w:val="00903C68"/>
    <w:rsid w:val="00904018"/>
    <w:rsid w:val="00905D7A"/>
    <w:rsid w:val="00912BD5"/>
    <w:rsid w:val="00916E8B"/>
    <w:rsid w:val="009276D3"/>
    <w:rsid w:val="0093669D"/>
    <w:rsid w:val="009379AF"/>
    <w:rsid w:val="009451A3"/>
    <w:rsid w:val="00950750"/>
    <w:rsid w:val="009532BF"/>
    <w:rsid w:val="00957707"/>
    <w:rsid w:val="00963466"/>
    <w:rsid w:val="00965027"/>
    <w:rsid w:val="00965B14"/>
    <w:rsid w:val="00976713"/>
    <w:rsid w:val="00986E14"/>
    <w:rsid w:val="0099440E"/>
    <w:rsid w:val="00995D01"/>
    <w:rsid w:val="00996861"/>
    <w:rsid w:val="009A494E"/>
    <w:rsid w:val="009B2323"/>
    <w:rsid w:val="009B2755"/>
    <w:rsid w:val="009B3CEC"/>
    <w:rsid w:val="009B3F42"/>
    <w:rsid w:val="009C02CB"/>
    <w:rsid w:val="009C3F38"/>
    <w:rsid w:val="009C5ED9"/>
    <w:rsid w:val="009D2700"/>
    <w:rsid w:val="009D3774"/>
    <w:rsid w:val="009D443A"/>
    <w:rsid w:val="009F1F1B"/>
    <w:rsid w:val="00A00216"/>
    <w:rsid w:val="00A00338"/>
    <w:rsid w:val="00A00A46"/>
    <w:rsid w:val="00A01203"/>
    <w:rsid w:val="00A10C9A"/>
    <w:rsid w:val="00A150E4"/>
    <w:rsid w:val="00A162BE"/>
    <w:rsid w:val="00A21119"/>
    <w:rsid w:val="00A2289F"/>
    <w:rsid w:val="00A24DC0"/>
    <w:rsid w:val="00A25D24"/>
    <w:rsid w:val="00A41E64"/>
    <w:rsid w:val="00A468E5"/>
    <w:rsid w:val="00A5713A"/>
    <w:rsid w:val="00A61492"/>
    <w:rsid w:val="00A73C00"/>
    <w:rsid w:val="00A776BE"/>
    <w:rsid w:val="00A802F9"/>
    <w:rsid w:val="00A86142"/>
    <w:rsid w:val="00A95791"/>
    <w:rsid w:val="00A95F63"/>
    <w:rsid w:val="00AA37E3"/>
    <w:rsid w:val="00AA59CE"/>
    <w:rsid w:val="00AB34A6"/>
    <w:rsid w:val="00AB5265"/>
    <w:rsid w:val="00AB6BDA"/>
    <w:rsid w:val="00AC0583"/>
    <w:rsid w:val="00AE1BC1"/>
    <w:rsid w:val="00AE51DE"/>
    <w:rsid w:val="00AE6B07"/>
    <w:rsid w:val="00AE7192"/>
    <w:rsid w:val="00AE72F2"/>
    <w:rsid w:val="00AF6E52"/>
    <w:rsid w:val="00AF733C"/>
    <w:rsid w:val="00B04304"/>
    <w:rsid w:val="00B049D4"/>
    <w:rsid w:val="00B06031"/>
    <w:rsid w:val="00B061C3"/>
    <w:rsid w:val="00B20D4F"/>
    <w:rsid w:val="00B30580"/>
    <w:rsid w:val="00B31B49"/>
    <w:rsid w:val="00B350BA"/>
    <w:rsid w:val="00B43CB7"/>
    <w:rsid w:val="00B4454B"/>
    <w:rsid w:val="00B52C9B"/>
    <w:rsid w:val="00B615F8"/>
    <w:rsid w:val="00B62027"/>
    <w:rsid w:val="00B63AFD"/>
    <w:rsid w:val="00B6577E"/>
    <w:rsid w:val="00B75950"/>
    <w:rsid w:val="00B81A21"/>
    <w:rsid w:val="00B853FD"/>
    <w:rsid w:val="00B85D8F"/>
    <w:rsid w:val="00B8614A"/>
    <w:rsid w:val="00B90D07"/>
    <w:rsid w:val="00B93C4A"/>
    <w:rsid w:val="00B94F36"/>
    <w:rsid w:val="00BA00D9"/>
    <w:rsid w:val="00BA079D"/>
    <w:rsid w:val="00BA1A8B"/>
    <w:rsid w:val="00BA5A14"/>
    <w:rsid w:val="00BA6D2F"/>
    <w:rsid w:val="00BA7566"/>
    <w:rsid w:val="00BA7F0A"/>
    <w:rsid w:val="00BB4FE1"/>
    <w:rsid w:val="00BB5DDD"/>
    <w:rsid w:val="00BB6ACD"/>
    <w:rsid w:val="00BC18ED"/>
    <w:rsid w:val="00BD609C"/>
    <w:rsid w:val="00BE7FDA"/>
    <w:rsid w:val="00BF2ABA"/>
    <w:rsid w:val="00C00CE7"/>
    <w:rsid w:val="00C036CD"/>
    <w:rsid w:val="00C17877"/>
    <w:rsid w:val="00C3272C"/>
    <w:rsid w:val="00C50729"/>
    <w:rsid w:val="00C53AA5"/>
    <w:rsid w:val="00C60310"/>
    <w:rsid w:val="00C632A6"/>
    <w:rsid w:val="00C64C69"/>
    <w:rsid w:val="00C6643A"/>
    <w:rsid w:val="00C72B28"/>
    <w:rsid w:val="00C91771"/>
    <w:rsid w:val="00C93AA5"/>
    <w:rsid w:val="00CA2C4F"/>
    <w:rsid w:val="00CA497D"/>
    <w:rsid w:val="00CB2504"/>
    <w:rsid w:val="00CB3682"/>
    <w:rsid w:val="00CB48D1"/>
    <w:rsid w:val="00CE0804"/>
    <w:rsid w:val="00CE1399"/>
    <w:rsid w:val="00CE3EC8"/>
    <w:rsid w:val="00CE4551"/>
    <w:rsid w:val="00CE657F"/>
    <w:rsid w:val="00CE73FC"/>
    <w:rsid w:val="00CF0642"/>
    <w:rsid w:val="00CF4D63"/>
    <w:rsid w:val="00D032A4"/>
    <w:rsid w:val="00D07440"/>
    <w:rsid w:val="00D075EA"/>
    <w:rsid w:val="00D11696"/>
    <w:rsid w:val="00D1604D"/>
    <w:rsid w:val="00D1649F"/>
    <w:rsid w:val="00D35802"/>
    <w:rsid w:val="00D43C25"/>
    <w:rsid w:val="00D45099"/>
    <w:rsid w:val="00D52B5A"/>
    <w:rsid w:val="00D568B6"/>
    <w:rsid w:val="00D62276"/>
    <w:rsid w:val="00D744EB"/>
    <w:rsid w:val="00D83015"/>
    <w:rsid w:val="00DB07B0"/>
    <w:rsid w:val="00DB54B3"/>
    <w:rsid w:val="00DC36B8"/>
    <w:rsid w:val="00DD0A98"/>
    <w:rsid w:val="00DD5518"/>
    <w:rsid w:val="00DE6BC1"/>
    <w:rsid w:val="00DF1C4C"/>
    <w:rsid w:val="00DF5849"/>
    <w:rsid w:val="00E02D56"/>
    <w:rsid w:val="00E137C0"/>
    <w:rsid w:val="00E13E13"/>
    <w:rsid w:val="00E21431"/>
    <w:rsid w:val="00E2562D"/>
    <w:rsid w:val="00E51F71"/>
    <w:rsid w:val="00E54B6F"/>
    <w:rsid w:val="00E575AE"/>
    <w:rsid w:val="00E710D4"/>
    <w:rsid w:val="00E76431"/>
    <w:rsid w:val="00E8053A"/>
    <w:rsid w:val="00E805F8"/>
    <w:rsid w:val="00E81CE6"/>
    <w:rsid w:val="00E83004"/>
    <w:rsid w:val="00EA6BA3"/>
    <w:rsid w:val="00EB2AF0"/>
    <w:rsid w:val="00EE5D30"/>
    <w:rsid w:val="00EE5D56"/>
    <w:rsid w:val="00F15602"/>
    <w:rsid w:val="00F1569C"/>
    <w:rsid w:val="00F15892"/>
    <w:rsid w:val="00F166EA"/>
    <w:rsid w:val="00F211E2"/>
    <w:rsid w:val="00F249FE"/>
    <w:rsid w:val="00F56B18"/>
    <w:rsid w:val="00F579E4"/>
    <w:rsid w:val="00F72BE9"/>
    <w:rsid w:val="00F80132"/>
    <w:rsid w:val="00F9324F"/>
    <w:rsid w:val="00F9398E"/>
    <w:rsid w:val="00F96848"/>
    <w:rsid w:val="00FA1359"/>
    <w:rsid w:val="00FB7A21"/>
    <w:rsid w:val="00FD0D84"/>
    <w:rsid w:val="00FD3DA6"/>
    <w:rsid w:val="00FE45EE"/>
    <w:rsid w:val="00FE5E43"/>
    <w:rsid w:val="00FF1866"/>
    <w:rsid w:val="00FF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294ED"/>
  <w15:chartTrackingRefBased/>
  <w15:docId w15:val="{4C6A226C-8CE5-49AC-B44F-947F7837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6A03"/>
    <w:pPr>
      <w:spacing w:before="300"/>
      <w:outlineLvl w:val="0"/>
    </w:pPr>
    <w:rPr>
      <w:b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A03"/>
    <w:rPr>
      <w:rFonts w:ascii="Times New Roman" w:hAnsi="Times New Roman" w:cs="Times New Roman"/>
      <w:b/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3F436F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4DD1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D1"/>
    <w:rPr>
      <w:rFonts w:ascii="Segoe UI" w:hAnsi="Segoe UI" w:cs="Segoe UI"/>
      <w:sz w:val="18"/>
      <w:szCs w:val="18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584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D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DD1"/>
    <w:rPr>
      <w:rFonts w:ascii="Arial" w:hAnsi="Arial" w:cs="Times New Roman"/>
      <w:sz w:val="20"/>
      <w:szCs w:val="20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D1"/>
    <w:rPr>
      <w:rFonts w:ascii="Arial" w:hAnsi="Arial" w:cs="Times New Roman"/>
      <w:b/>
      <w:bCs/>
      <w:sz w:val="20"/>
      <w:szCs w:val="20"/>
      <w:lang w:val="es-ES_tradnl" w:eastAsia="es-ES_tradnl"/>
    </w:rPr>
  </w:style>
  <w:style w:type="paragraph" w:styleId="Header">
    <w:name w:val="header"/>
    <w:basedOn w:val="Normal"/>
    <w:link w:val="HeaderChar"/>
    <w:uiPriority w:val="99"/>
    <w:unhideWhenUsed/>
    <w:rsid w:val="00584DD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DD1"/>
    <w:rPr>
      <w:rFonts w:ascii="Arial" w:hAnsi="Arial" w:cs="Times New Roman"/>
      <w:szCs w:val="24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584DD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DD1"/>
    <w:rPr>
      <w:rFonts w:ascii="Arial" w:hAnsi="Arial" w:cs="Times New Roman"/>
      <w:szCs w:val="24"/>
      <w:lang w:val="es-ES_tradnl" w:eastAsia="es-ES_tradnl"/>
    </w:rPr>
  </w:style>
  <w:style w:type="character" w:customStyle="1" w:styleId="tlid-translation">
    <w:name w:val="tlid-translation"/>
    <w:basedOn w:val="DefaultParagraphFont"/>
    <w:rsid w:val="00093BC3"/>
  </w:style>
  <w:style w:type="character" w:styleId="Hyperlink">
    <w:name w:val="Hyperlink"/>
    <w:basedOn w:val="DefaultParagraphFont"/>
    <w:uiPriority w:val="99"/>
    <w:unhideWhenUsed/>
    <w:rsid w:val="00F72B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2B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C58B6"/>
    <w:pPr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8B6"/>
    <w:rPr>
      <w:rFonts w:ascii="Arial" w:hAnsi="Arial" w:cs="Arial"/>
      <w:noProof/>
      <w:szCs w:val="24"/>
      <w:lang w:val="en-IE" w:eastAsia="es-ES_tradnl"/>
    </w:rPr>
  </w:style>
  <w:style w:type="paragraph" w:customStyle="1" w:styleId="EndNoteBibliography">
    <w:name w:val="EndNote Bibliography"/>
    <w:basedOn w:val="Normal"/>
    <w:link w:val="EndNoteBibliographyChar"/>
    <w:rsid w:val="004C58B6"/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C58B6"/>
    <w:rPr>
      <w:rFonts w:ascii="Arial" w:hAnsi="Arial" w:cs="Arial"/>
      <w:noProof/>
      <w:szCs w:val="24"/>
      <w:lang w:val="en-IE" w:eastAsia="es-ES_tradnl"/>
    </w:rPr>
  </w:style>
  <w:style w:type="character" w:styleId="PlaceholderText">
    <w:name w:val="Placeholder Text"/>
    <w:basedOn w:val="DefaultParagraphFont"/>
    <w:uiPriority w:val="99"/>
    <w:semiHidden/>
    <w:rsid w:val="00490AEC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916E8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5D3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94548"/>
  </w:style>
  <w:style w:type="paragraph" w:styleId="ListParagraph">
    <w:name w:val="List Paragraph"/>
    <w:basedOn w:val="Normal"/>
    <w:uiPriority w:val="34"/>
    <w:qFormat/>
    <w:rsid w:val="00CB48D1"/>
    <w:pPr>
      <w:ind w:left="720"/>
      <w:contextualSpacing/>
    </w:pPr>
  </w:style>
  <w:style w:type="character" w:customStyle="1" w:styleId="highwire-citation-authors">
    <w:name w:val="highwire-citation-authors"/>
    <w:basedOn w:val="DefaultParagraphFont"/>
    <w:rsid w:val="000279C3"/>
  </w:style>
  <w:style w:type="character" w:customStyle="1" w:styleId="highwire-citation-author">
    <w:name w:val="highwire-citation-author"/>
    <w:basedOn w:val="DefaultParagraphFont"/>
    <w:rsid w:val="000279C3"/>
  </w:style>
  <w:style w:type="character" w:customStyle="1" w:styleId="nlm-surname">
    <w:name w:val="nlm-surname"/>
    <w:basedOn w:val="DefaultParagraphFont"/>
    <w:rsid w:val="000279C3"/>
  </w:style>
  <w:style w:type="character" w:customStyle="1" w:styleId="highwire-cite-metadata-journal">
    <w:name w:val="highwire-cite-metadata-journal"/>
    <w:basedOn w:val="DefaultParagraphFont"/>
    <w:rsid w:val="000279C3"/>
  </w:style>
  <w:style w:type="character" w:customStyle="1" w:styleId="highwire-cite-metadata-year">
    <w:name w:val="highwire-cite-metadata-year"/>
    <w:basedOn w:val="DefaultParagraphFont"/>
    <w:rsid w:val="000279C3"/>
  </w:style>
  <w:style w:type="character" w:customStyle="1" w:styleId="highwire-cite-metadata-volume">
    <w:name w:val="highwire-cite-metadata-volume"/>
    <w:basedOn w:val="DefaultParagraphFont"/>
    <w:rsid w:val="000279C3"/>
  </w:style>
  <w:style w:type="character" w:customStyle="1" w:styleId="highwire-cite-metadata-pages">
    <w:name w:val="highwire-cite-metadata-pages"/>
    <w:basedOn w:val="DefaultParagraphFont"/>
    <w:rsid w:val="000279C3"/>
  </w:style>
  <w:style w:type="paragraph" w:styleId="FootnoteText">
    <w:name w:val="footnote text"/>
    <w:basedOn w:val="Normal"/>
    <w:link w:val="FootnoteTextChar"/>
    <w:uiPriority w:val="99"/>
    <w:semiHidden/>
    <w:unhideWhenUsed/>
    <w:rsid w:val="00BF2A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2ABA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F2A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06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44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03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6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2F699-3446-4E20-AB5C-FB683891A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867</Words>
  <Characters>5561</Characters>
  <Application>Microsoft Office Word</Application>
  <DocSecurity>0</DocSecurity>
  <Lines>10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y Garzon Orjuela</dc:creator>
  <cp:keywords/>
  <dc:description/>
  <cp:lastModifiedBy>Vornhagen, Heike</cp:lastModifiedBy>
  <cp:revision>7</cp:revision>
  <dcterms:created xsi:type="dcterms:W3CDTF">2025-04-30T17:05:00Z</dcterms:created>
  <dcterms:modified xsi:type="dcterms:W3CDTF">2026-02-0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urgery</vt:lpwstr>
  </property>
  <property fmtid="{D5CDD505-2E9C-101B-9397-08002B2CF9AE}" pid="17" name="Mendeley Recent Style Name 7_1">
    <vt:lpwstr>Surger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f9578c-5ce6-394a-927f-02fe0857858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SIP_Label_4929bff8-5b33-42aa-95d2-28f72e792cb0_Enabled">
    <vt:lpwstr>True</vt:lpwstr>
  </property>
  <property fmtid="{D5CDD505-2E9C-101B-9397-08002B2CF9AE}" pid="26" name="MSIP_Label_4929bff8-5b33-42aa-95d2-28f72e792cb0_SiteId">
    <vt:lpwstr>f35a6974-607f-47d4-82d7-ff31d7dc53a5</vt:lpwstr>
  </property>
  <property fmtid="{D5CDD505-2E9C-101B-9397-08002B2CF9AE}" pid="27" name="MSIP_Label_4929bff8-5b33-42aa-95d2-28f72e792cb0_Owner">
    <vt:lpwstr>HERREDA8@novartis.net</vt:lpwstr>
  </property>
  <property fmtid="{D5CDD505-2E9C-101B-9397-08002B2CF9AE}" pid="28" name="MSIP_Label_4929bff8-5b33-42aa-95d2-28f72e792cb0_SetDate">
    <vt:lpwstr>2019-04-25T20:15:29.3274113Z</vt:lpwstr>
  </property>
  <property fmtid="{D5CDD505-2E9C-101B-9397-08002B2CF9AE}" pid="29" name="MSIP_Label_4929bff8-5b33-42aa-95d2-28f72e792cb0_Name">
    <vt:lpwstr>Business Use Only</vt:lpwstr>
  </property>
  <property fmtid="{D5CDD505-2E9C-101B-9397-08002B2CF9AE}" pid="30" name="MSIP_Label_4929bff8-5b33-42aa-95d2-28f72e792cb0_Application">
    <vt:lpwstr>Microsoft Azure Information Protection</vt:lpwstr>
  </property>
  <property fmtid="{D5CDD505-2E9C-101B-9397-08002B2CF9AE}" pid="31" name="MSIP_Label_4929bff8-5b33-42aa-95d2-28f72e792cb0_Extended_MSFT_Method">
    <vt:lpwstr>Automatic</vt:lpwstr>
  </property>
  <property fmtid="{D5CDD505-2E9C-101B-9397-08002B2CF9AE}" pid="32" name="Confidentiality">
    <vt:lpwstr>Business Use Only</vt:lpwstr>
  </property>
</Properties>
</file>